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09"/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9"/>
        <w:gridCol w:w="2082"/>
        <w:gridCol w:w="2228"/>
        <w:gridCol w:w="1798"/>
        <w:gridCol w:w="1799"/>
      </w:tblGrid>
      <w:tr w:rsidR="00FF2B66" w:rsidRPr="004378AB" w14:paraId="01E41E56" w14:textId="77777777" w:rsidTr="00FF2B66">
        <w:trPr>
          <w:trHeight w:val="1042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0FCC73" w14:textId="182D1D1F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 xml:space="preserve">  S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378AB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320C3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 xml:space="preserve"> Heavy metals </w:t>
            </w:r>
          </w:p>
          <w:p w14:paraId="74AC892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(mg kg</w:t>
            </w:r>
            <w:r w:rsidRPr="004378AB">
              <w:rPr>
                <w:rFonts w:ascii="Times New Roman" w:hAnsi="Times New Roman" w:cs="Times New Roman"/>
                <w:vertAlign w:val="superscript"/>
              </w:rPr>
              <w:t>-1</w:t>
            </w:r>
            <w:r w:rsidRPr="004378A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7168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  <w:lang w:val="en-US"/>
              </w:rPr>
              <w:t>WHO/FAO guideline for agricultural soil</w:t>
            </w:r>
            <w:r w:rsidRPr="004946E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82611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proofErr w:type="spellStart"/>
            <w:r w:rsidRPr="004378AB">
              <w:rPr>
                <w:rFonts w:ascii="Times New Roman" w:hAnsi="Times New Roman" w:cs="Times New Roman"/>
              </w:rPr>
              <w:t>USEPA</w:t>
            </w:r>
            <w:r w:rsidRPr="004378AB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918A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 xml:space="preserve">Indian standard for agricultural </w:t>
            </w:r>
            <w:proofErr w:type="spellStart"/>
            <w:r w:rsidRPr="004378AB">
              <w:rPr>
                <w:rFonts w:ascii="Times New Roman" w:hAnsi="Times New Roman" w:cs="Times New Roman"/>
              </w:rPr>
              <w:t>soil</w:t>
            </w:r>
            <w:r w:rsidRPr="004378AB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</w:tr>
      <w:tr w:rsidR="00FF2B66" w:rsidRPr="004378AB" w14:paraId="106B8B7B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6C74ED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CE7DF9" w14:textId="2A811EDC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C363B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 xml:space="preserve">100 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D54E66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2DA6F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 xml:space="preserve">100-120        </w:t>
            </w:r>
          </w:p>
        </w:tc>
      </w:tr>
      <w:tr w:rsidR="00FF2B66" w:rsidRPr="004378AB" w14:paraId="3C4BAF36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2AC2D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24008F" w14:textId="0FCE6FDA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3628FF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CF7735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1D0B69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</w:tr>
      <w:tr w:rsidR="00FF2B66" w:rsidRPr="004378AB" w14:paraId="3DF24DD2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8D6C0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763856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5C1562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D17C9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642EC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75-150</w:t>
            </w:r>
          </w:p>
        </w:tc>
      </w:tr>
      <w:tr w:rsidR="00FF2B66" w:rsidRPr="004378AB" w14:paraId="27AF49D5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A05552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F5F113" w14:textId="12807EDB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2E27E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E16D3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-200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E55D3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60-110</w:t>
            </w:r>
          </w:p>
        </w:tc>
      </w:tr>
      <w:tr w:rsidR="00FF2B66" w:rsidRPr="004378AB" w14:paraId="6F2E4544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0437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963A8" w14:textId="1EFCCD12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10F0B0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EE3C71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1B736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75-150</w:t>
            </w:r>
          </w:p>
        </w:tc>
      </w:tr>
      <w:tr w:rsidR="00FF2B66" w:rsidRPr="004378AB" w14:paraId="677FF642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2439D0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CAC0FF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5AC7B5" w14:textId="0AFE6249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AC5920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4300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E3E974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00-120</w:t>
            </w:r>
          </w:p>
        </w:tc>
      </w:tr>
      <w:tr w:rsidR="00FF2B66" w:rsidRPr="004378AB" w14:paraId="1F881CA0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72A21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7F9E6" w14:textId="504CF08A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AB217" w14:textId="3FB911CC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EE56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100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03CACF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00-600</w:t>
            </w:r>
          </w:p>
        </w:tc>
      </w:tr>
      <w:tr w:rsidR="00FF2B66" w:rsidRPr="004378AB" w14:paraId="0DC6B729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EED2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CF8DE" w14:textId="6EE4441D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040E40" w14:textId="2C04776E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3908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EC7EBB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</w:tr>
      <w:tr w:rsidR="00FF2B66" w:rsidRPr="004378AB" w14:paraId="25FC7F66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D50AD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BCB9D7" w14:textId="03DC29A0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Mo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24167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03CD27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24EFA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</w:tr>
      <w:tr w:rsidR="00FF2B66" w:rsidRPr="004378AB" w14:paraId="7C3F2DAE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036D5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346DDC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75AA6" w14:textId="7BA65A24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0D8851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336891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3-6</w:t>
            </w:r>
          </w:p>
        </w:tc>
      </w:tr>
      <w:tr w:rsidR="00FF2B66" w:rsidRPr="004378AB" w14:paraId="12BA07F9" w14:textId="77777777" w:rsidTr="00FF2B66">
        <w:trPr>
          <w:trHeight w:val="57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C87675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751EEE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03B52" w14:textId="04AF1119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608EBC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082E3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</w:tr>
      <w:tr w:rsidR="00FF2B66" w:rsidRPr="004378AB" w14:paraId="42C35E0D" w14:textId="77777777" w:rsidTr="00FF2B66">
        <w:trPr>
          <w:trHeight w:val="339"/>
        </w:trPr>
        <w:tc>
          <w:tcPr>
            <w:tcW w:w="61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D0A492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463B28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82975" w14:textId="33EA52A4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B34D5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66CC96" w14:textId="77777777" w:rsidR="00FF2B66" w:rsidRPr="004378AB" w:rsidRDefault="00FF2B66" w:rsidP="00FF2B66">
            <w:pPr>
              <w:tabs>
                <w:tab w:val="left" w:pos="1044"/>
              </w:tabs>
              <w:rPr>
                <w:rFonts w:ascii="Times New Roman" w:hAnsi="Times New Roman" w:cs="Times New Roman"/>
              </w:rPr>
            </w:pPr>
            <w:r w:rsidRPr="004378AB">
              <w:rPr>
                <w:rFonts w:ascii="Times New Roman" w:hAnsi="Times New Roman" w:cs="Times New Roman"/>
              </w:rPr>
              <w:t>-</w:t>
            </w:r>
          </w:p>
        </w:tc>
      </w:tr>
    </w:tbl>
    <w:p w14:paraId="661C3ECC" w14:textId="303593A7" w:rsidR="00FF2B66" w:rsidRDefault="00FF2B66">
      <w:r w:rsidRPr="004946EF">
        <w:rPr>
          <w:rFonts w:ascii="Times New Roman" w:hAnsi="Times New Roman" w:cs="Times New Roma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4975FE" wp14:editId="126E2DCF">
                <wp:simplePos x="0" y="0"/>
                <wp:positionH relativeFrom="margin">
                  <wp:align>left</wp:align>
                </wp:positionH>
                <wp:positionV relativeFrom="paragraph">
                  <wp:posOffset>6494145</wp:posOffset>
                </wp:positionV>
                <wp:extent cx="4991100" cy="64579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A537636E-CF01-61A9-522D-B98091A6C0F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1100" cy="6457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A06F2A5" w14:textId="77777777" w:rsidR="00FF2B66" w:rsidRDefault="00FF2B66" w:rsidP="00FF2B66">
                            <w:pPr>
                              <w:rPr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 w:rsidRPr="004946EF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a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WHO/FAO guideline for agricultural soils (WHO/FAO 1984)</w:t>
                            </w:r>
                          </w:p>
                          <w:p w14:paraId="37976AE6" w14:textId="77777777" w:rsidR="00FF2B66" w:rsidRDefault="00FF2B66" w:rsidP="00FF2B6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4946EF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b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US Environmental Protection Agency (USEPA 2002)</w:t>
                            </w:r>
                          </w:p>
                          <w:p w14:paraId="46ECD3EB" w14:textId="77777777" w:rsidR="00FF2B66" w:rsidRDefault="00FF2B66" w:rsidP="00FF2B66">
                            <w:pPr>
                              <w:rPr>
                                <w:color w:val="000000" w:themeColor="text1"/>
                                <w:kern w:val="24"/>
                              </w:rPr>
                            </w:pPr>
                            <w:r w:rsidRPr="004946EF">
                              <w:rPr>
                                <w:color w:val="000000" w:themeColor="text1"/>
                                <w:kern w:val="24"/>
                                <w:vertAlign w:val="superscript"/>
                              </w:rPr>
                              <w:t>c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Indian standards for agricultural soil (Awasthi 2000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4975FE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511.35pt;width:393pt;height:50.8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" filled="f" stroked="f">
                <v:textbox style="mso-fit-shape-to-text:t">
                  <w:txbxContent>
                    <w:p w14:paraId="3A06F2A5" w14:textId="77777777" w:rsidR="00FF2B66" w:rsidRDefault="00FF2B66" w:rsidP="00FF2B66">
                      <w:pPr>
                        <w:rPr>
                          <w:color w:val="000000" w:themeColor="text1"/>
                          <w:kern w:val="24"/>
                          <w14:ligatures w14:val="none"/>
                        </w:rPr>
                      </w:pPr>
                      <w:r w:rsidRPr="004946EF">
                        <w:rPr>
                          <w:color w:val="000000" w:themeColor="text1"/>
                          <w:kern w:val="24"/>
                          <w:vertAlign w:val="superscript"/>
                        </w:rPr>
                        <w:t>a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WHO/FAO guideline for agricultural soils (WHO/FAO 1984)</w:t>
                      </w:r>
                    </w:p>
                    <w:p w14:paraId="37976AE6" w14:textId="77777777" w:rsidR="00FF2B66" w:rsidRDefault="00FF2B66" w:rsidP="00FF2B66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4946EF">
                        <w:rPr>
                          <w:color w:val="000000" w:themeColor="text1"/>
                          <w:kern w:val="24"/>
                          <w:vertAlign w:val="superscript"/>
                        </w:rPr>
                        <w:t>b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US Environmental Protection Agency (USEPA 2002)</w:t>
                      </w:r>
                    </w:p>
                    <w:p w14:paraId="46ECD3EB" w14:textId="77777777" w:rsidR="00FF2B66" w:rsidRDefault="00FF2B66" w:rsidP="00FF2B66">
                      <w:pPr>
                        <w:rPr>
                          <w:color w:val="000000" w:themeColor="text1"/>
                          <w:kern w:val="24"/>
                        </w:rPr>
                      </w:pPr>
                      <w:r w:rsidRPr="004946EF">
                        <w:rPr>
                          <w:color w:val="000000" w:themeColor="text1"/>
                          <w:kern w:val="24"/>
                          <w:vertAlign w:val="superscript"/>
                        </w:rPr>
                        <w:t>c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Indian standards for agricultural soil (Awasthi 2000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B1401F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33D29F" wp14:editId="0723EE2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95900" cy="338554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A7F9B3D-F736-F205-45A2-8DA5C66A408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5900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3E7CE07" w14:textId="77777777" w:rsidR="00FF2B66" w:rsidRDefault="00FF2B66" w:rsidP="00FF2B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</w:pPr>
                            <w:r w:rsidRPr="00B140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UPPLEMENTARY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TABLE</w:t>
                            </w:r>
                          </w:p>
                          <w:p w14:paraId="7ED7B9D5" w14:textId="77777777" w:rsidR="00FF2B66" w:rsidRPr="00B1401F" w:rsidRDefault="00FF2B66" w:rsidP="00FF2B66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14:ligatures w14:val="none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TABLE</w:t>
                            </w:r>
                            <w:r w:rsidRPr="00B140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Pr="00B1401F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1. Critical threshold levels of selected heavy metals in agricultural soil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33D29F" id="TextBox 4" o:spid="_x0000_s1027" type="#_x0000_t202" style="position:absolute;margin-left:0;margin-top:0;width:417pt;height:26.6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" filled="f" stroked="f">
                <v:textbox style="mso-fit-shape-to-text:t">
                  <w:txbxContent>
                    <w:p w14:paraId="53E7CE07" w14:textId="77777777" w:rsidR="00FF2B66" w:rsidRDefault="00FF2B66" w:rsidP="00FF2B66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</w:pPr>
                      <w:r w:rsidRPr="00B140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UPPLEMENTARY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TABLE</w:t>
                      </w:r>
                    </w:p>
                    <w:p w14:paraId="7ED7B9D5" w14:textId="77777777" w:rsidR="00FF2B66" w:rsidRPr="00B1401F" w:rsidRDefault="00FF2B66" w:rsidP="00FF2B66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14:ligatures w14:val="none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TABLE</w:t>
                      </w:r>
                      <w:r w:rsidRPr="00B140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S</w:t>
                      </w:r>
                      <w:r w:rsidRPr="00B1401F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1. Critical threshold levels of selected heavy metals in agricultural soil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FF2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B66"/>
    <w:rsid w:val="009834E2"/>
    <w:rsid w:val="00FF2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0A0D4"/>
  <w15:chartTrackingRefBased/>
  <w15:docId w15:val="{15036CA4-84E2-40A3-91BD-D33310BB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2B66"/>
  </w:style>
  <w:style w:type="paragraph" w:styleId="Heading1">
    <w:name w:val="heading 1"/>
    <w:basedOn w:val="Normal"/>
    <w:next w:val="Normal"/>
    <w:link w:val="Heading1Char"/>
    <w:uiPriority w:val="9"/>
    <w:qFormat/>
    <w:rsid w:val="00FF2B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2B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2B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2B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2B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2B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2B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2B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2B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2B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2B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2B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2B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2B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2B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2B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B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B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2B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2B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2B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2B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2B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2B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2B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2B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2B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2B6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lekha piparia</dc:creator>
  <cp:keywords/>
  <dc:description/>
  <cp:lastModifiedBy>chandralekha piparia</cp:lastModifiedBy>
  <cp:revision>1</cp:revision>
  <dcterms:created xsi:type="dcterms:W3CDTF">2026-02-19T06:13:00Z</dcterms:created>
  <dcterms:modified xsi:type="dcterms:W3CDTF">2026-02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6abd4a-5621-48a8-8d05-0439e631580b</vt:lpwstr>
  </property>
</Properties>
</file>